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D79DE5" w14:textId="67EBC3AF" w:rsidR="002D09C6" w:rsidRPr="002D09C6" w:rsidRDefault="002D09C6" w:rsidP="002D09C6">
      <w:pPr>
        <w:tabs>
          <w:tab w:val="left" w:pos="360"/>
        </w:tabs>
        <w:spacing w:line="480" w:lineRule="auto"/>
        <w:rPr>
          <w:b/>
        </w:rPr>
      </w:pPr>
      <w:r w:rsidRPr="002D09C6">
        <w:rPr>
          <w:b/>
        </w:rPr>
        <w:t>Supplementa</w:t>
      </w:r>
      <w:r w:rsidR="00C85AD1">
        <w:rPr>
          <w:b/>
        </w:rPr>
        <w:t>ry</w:t>
      </w:r>
      <w:bookmarkStart w:id="0" w:name="_GoBack"/>
      <w:bookmarkEnd w:id="0"/>
      <w:r w:rsidRPr="002D09C6">
        <w:rPr>
          <w:b/>
        </w:rPr>
        <w:t xml:space="preserve"> Table S2</w:t>
      </w:r>
    </w:p>
    <w:p w14:paraId="6CD15A3E" w14:textId="77777777" w:rsidR="002D09C6" w:rsidRPr="002D09C6" w:rsidRDefault="002D09C6" w:rsidP="002D09C6">
      <w:pPr>
        <w:tabs>
          <w:tab w:val="left" w:pos="360"/>
        </w:tabs>
        <w:spacing w:line="480" w:lineRule="auto"/>
        <w:rPr>
          <w:b/>
        </w:rPr>
      </w:pPr>
      <w:r w:rsidRPr="002D09C6">
        <w:rPr>
          <w:b/>
        </w:rPr>
        <w:t xml:space="preserve">Reptile Defensin </w:t>
      </w:r>
      <w:proofErr w:type="spellStart"/>
      <w:r w:rsidRPr="002D09C6">
        <w:rPr>
          <w:b/>
        </w:rPr>
        <w:t>Orthologs</w:t>
      </w:r>
      <w:proofErr w:type="spellEnd"/>
    </w:p>
    <w:tbl>
      <w:tblPr>
        <w:tblW w:w="955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5"/>
        <w:gridCol w:w="2340"/>
        <w:gridCol w:w="1980"/>
        <w:gridCol w:w="25"/>
        <w:gridCol w:w="425"/>
        <w:gridCol w:w="1015"/>
        <w:gridCol w:w="65"/>
        <w:gridCol w:w="1620"/>
      </w:tblGrid>
      <w:tr w:rsidR="002D09C6" w:rsidRPr="002E1B6C" w14:paraId="29D290EE" w14:textId="77777777" w:rsidTr="00955666">
        <w:trPr>
          <w:trHeight w:val="300"/>
        </w:trPr>
        <w:tc>
          <w:tcPr>
            <w:tcW w:w="4425" w:type="dxa"/>
            <w:gridSpan w:val="2"/>
            <w:shd w:val="clear" w:color="auto" w:fill="auto"/>
            <w:noWrap/>
            <w:vAlign w:val="bottom"/>
          </w:tcPr>
          <w:p w14:paraId="367FE6B3" w14:textId="77777777" w:rsidR="002D09C6" w:rsidRPr="002E1B6C" w:rsidRDefault="002D09C6" w:rsidP="0095566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A"/>
                <w:sz w:val="22"/>
                <w:szCs w:val="22"/>
              </w:rPr>
            </w:pPr>
            <w:r w:rsidRPr="002E1B6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Species: </w:t>
            </w:r>
            <w:proofErr w:type="spellStart"/>
            <w:r w:rsidRPr="002E1B6C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  <w:t>Anolis</w:t>
            </w:r>
            <w:proofErr w:type="spellEnd"/>
            <w:r w:rsidRPr="002E1B6C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2E1B6C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  <w:t>carolinensis</w:t>
            </w:r>
            <w:proofErr w:type="spellEnd"/>
          </w:p>
        </w:tc>
        <w:tc>
          <w:tcPr>
            <w:tcW w:w="5130" w:type="dxa"/>
            <w:gridSpan w:val="6"/>
            <w:shd w:val="clear" w:color="auto" w:fill="auto"/>
            <w:noWrap/>
            <w:vAlign w:val="bottom"/>
          </w:tcPr>
          <w:p w14:paraId="63C22356" w14:textId="77777777" w:rsidR="002D09C6" w:rsidRPr="002E1B6C" w:rsidRDefault="002D09C6" w:rsidP="0095566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E1B6C">
              <w:rPr>
                <w:rFonts w:ascii="Arial" w:eastAsia="Times New Roman" w:hAnsi="Arial" w:cs="Arial"/>
                <w:b/>
                <w:bCs/>
                <w:iCs/>
                <w:color w:val="00000A"/>
                <w:sz w:val="22"/>
                <w:szCs w:val="22"/>
              </w:rPr>
              <w:t>Abbreviation: ANOCA</w:t>
            </w:r>
          </w:p>
        </w:tc>
      </w:tr>
      <w:tr w:rsidR="002D09C6" w:rsidRPr="002E1B6C" w14:paraId="3F81776D" w14:textId="77777777" w:rsidTr="00955666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E0EC983" w14:textId="77777777" w:rsidR="002D09C6" w:rsidRPr="002E1B6C" w:rsidRDefault="002D09C6" w:rsidP="0095566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E1B6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8557244" w14:textId="77777777" w:rsidR="002D09C6" w:rsidRPr="002E1B6C" w:rsidRDefault="002D09C6" w:rsidP="0095566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E1B6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caffold</w:t>
            </w:r>
          </w:p>
        </w:tc>
        <w:tc>
          <w:tcPr>
            <w:tcW w:w="3445" w:type="dxa"/>
            <w:gridSpan w:val="4"/>
            <w:shd w:val="clear" w:color="auto" w:fill="auto"/>
            <w:noWrap/>
            <w:vAlign w:val="bottom"/>
            <w:hideMark/>
          </w:tcPr>
          <w:p w14:paraId="310D8614" w14:textId="77777777" w:rsidR="002D09C6" w:rsidRPr="002E1B6C" w:rsidRDefault="002D09C6" w:rsidP="0095566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E1B6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oordinates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6EDD6BE7" w14:textId="77777777" w:rsidR="002D09C6" w:rsidRPr="002E1B6C" w:rsidRDefault="002D09C6" w:rsidP="0095566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E1B6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trand</w:t>
            </w:r>
          </w:p>
        </w:tc>
      </w:tr>
      <w:tr w:rsidR="002D09C6" w:rsidRPr="00B960D6" w14:paraId="0879A772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4CF69D6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8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41C1D66" w14:textId="77777777" w:rsidR="002D09C6" w:rsidRPr="00B960D6" w:rsidRDefault="002D09C6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Chromosome 1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45A07FB0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39941994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94F4E2B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39943722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3276892F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28EE64E4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E196BF3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8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04F1135" w14:textId="77777777" w:rsidR="002D09C6" w:rsidRPr="00B960D6" w:rsidRDefault="002D09C6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Chromosome 1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2454067B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59462644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68969A3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59468791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20A65A99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56AAF978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CA15957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4ED48A1" w14:textId="43CD0538" w:rsidR="002D09C6" w:rsidRPr="00B960D6" w:rsidRDefault="002D09C6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</w:t>
            </w:r>
            <w:r w:rsidR="00CA4C0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34330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0E082328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53147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93960C3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55816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5942119F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56D3111F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8316255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9964CBE" w14:textId="179006FE" w:rsidR="002D09C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34330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360AE439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67960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AE23852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70234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339784EC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499BC314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A44C5B9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B6246E3" w14:textId="57C6999D" w:rsidR="002D09C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34330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444655E5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74511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95A0D74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77652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6EC2FE1E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1618C406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797AB9B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09F553E" w14:textId="1103A778" w:rsidR="002D09C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34330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4B95EFC8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80019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21CB7B4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84959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32C04B62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4807223E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F24D05A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259F30C" w14:textId="2BC825A9" w:rsidR="002D09C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34330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5FCDF1D8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304587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AC3C72D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305780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43BD1623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5742B435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4B98315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BE69F4F" w14:textId="5CB727E8" w:rsidR="002D09C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34330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097A7C02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326250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AF41831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328443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4150E3DF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2FAA7043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BD02B54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1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C1B029F" w14:textId="3B955E22" w:rsidR="002D09C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34330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53403DB7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453777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28C78E9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456975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42075DE8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363EDD1E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8A19228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1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970DDE0" w14:textId="4D14CBBF" w:rsidR="002D09C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34330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69FCAFF1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474902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DF69B07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478230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18A6134B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242F746F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4B59C92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1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6444A41" w14:textId="74FE5E5C" w:rsidR="002D09C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34330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64E188D0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484393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B4A6E4D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487366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3176588A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2A523FC7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B92990B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1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2062937" w14:textId="36CDDF22" w:rsidR="002D09C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34330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5168043D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491657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E776929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493344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660A0AEE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46878A48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0657DAD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1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0931B28" w14:textId="7D42B335" w:rsidR="002D09C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34330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6685A80B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515527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08C9805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516551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1CB0D27B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3AD0A658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8D0BE94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1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B2C061C" w14:textId="31059DD6" w:rsidR="002D09C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34330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42F351EA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560065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B9A4D83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561167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399C435A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26E48C13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18A3EDB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1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F9A3CEF" w14:textId="6A26869F" w:rsidR="002D09C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34330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3B2093E3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597499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BD636FD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599023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14088BB6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1F40A1A0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EFBE56C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2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09D24A6" w14:textId="00CCFC73" w:rsidR="002D09C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34330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7793A18F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713535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5A9E00F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715336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11059C0F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765202D1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D85371E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2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AA03205" w14:textId="5F26C409" w:rsidR="002D09C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34330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7EABC586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730122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EC5B279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734051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215C8B20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5B1A5509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7D4EF06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3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EE29929" w14:textId="7E6CC80C" w:rsidR="002D09C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34330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561AADE2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821588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88D97D5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821718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4B06B353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4216AD53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C3D2AF7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3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1A60066" w14:textId="6C3D7118" w:rsidR="002D09C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34330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086A2B84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838829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C140E23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844257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586F54D7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3D2CCD46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B040E3C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3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5A2FFC4" w14:textId="0DD9C76A" w:rsidR="002D09C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34330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393AF8AA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854065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6627244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857051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29C672BF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727CD5B1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ACBBFA2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3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5839572" w14:textId="53DD123E" w:rsidR="002D09C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34330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54093052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864678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F8FA801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866740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452D35FC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03FECCBD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A1EDCA4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3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D034470" w14:textId="3B57950F" w:rsidR="002D09C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34330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116553C2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874550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74AEF7F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879602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10D2D9EB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72721BE8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55879DF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3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E483954" w14:textId="6B3E3237" w:rsidR="002D09C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34330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73CC12C5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896777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6F905CD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900492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4A607B97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3EC51E60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0B3C2F7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3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B4B82E1" w14:textId="36AF9070" w:rsidR="002D09C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34330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5AE8C309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934953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E8F0D2F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939357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40F9808B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6EA35EA9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65EA3D7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4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7C04594" w14:textId="2F66820B" w:rsidR="002D09C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34330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7639E367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966042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5D5DFCE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967538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18F79F34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1EE93E7D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8D7EBF4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4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E83EBA7" w14:textId="2AA672F0" w:rsidR="002D09C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34330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75F41817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978703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04D33ED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980206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1CCDD175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7514FC1A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5B93CAB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5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E59370D" w14:textId="148D2F49" w:rsidR="002D09C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34330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5FA1B9C6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086778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A60C8C7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088325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4E03710E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44ED7703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DB36870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5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6BA630A" w14:textId="7DE5E7CB" w:rsidR="002D09C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34330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37761BA6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112320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90F7ECE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119102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728073F5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4BB69F80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4FB956A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5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29FEFDB" w14:textId="5A64F455" w:rsidR="002D09C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34330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6CC1710F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140842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41B37BF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145769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3336786C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2DB36FDC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811CA4A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5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D8A5C17" w14:textId="4FAED907" w:rsidR="002D09C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34330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5FFBA4B6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157327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3EAC976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159293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713F8A8E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3615B360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7D71194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5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0CA3F9E" w14:textId="0FA94F2B" w:rsidR="002D09C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34330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19F77CF9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166685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6821793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172305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07CF484F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24E3263F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ECF5FB2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5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497369B" w14:textId="51202B15" w:rsidR="002D09C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34330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6816DDC1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205853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0462248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205974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2D9E16F3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532BA3B7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93EFAAE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5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023BD1A" w14:textId="5A164D3E" w:rsidR="002D09C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34330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361A6AC2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237094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E7E65ED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240294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4218F995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77975691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92AEF88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6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F343403" w14:textId="111705F9" w:rsidR="002D09C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34330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00BC1762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299517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AD9B83C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304767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1D7DA107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607DE5BD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A442CA2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7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4711785" w14:textId="0866AE00" w:rsidR="002D09C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343523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61A02CE5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32168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8E73664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35434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391E7511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D80693" w:rsidRPr="00B960D6" w14:paraId="546D5E52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</w:tcPr>
          <w:p w14:paraId="0D6C834E" w14:textId="536CBE95" w:rsidR="00D80693" w:rsidRPr="00B960D6" w:rsidRDefault="00D80693" w:rsidP="00D8069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6F60E4C" w14:textId="0DD8304D" w:rsidR="00D80693" w:rsidRDefault="00D80693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caffold 343523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</w:tcPr>
          <w:p w14:paraId="788F2D9B" w14:textId="39C1A91A" w:rsidR="00D80693" w:rsidRPr="00B960D6" w:rsidRDefault="00D80693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0383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</w:tcPr>
          <w:p w14:paraId="27D595C3" w14:textId="55812DF3" w:rsidR="00D80693" w:rsidRPr="00B960D6" w:rsidRDefault="00D80693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8103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</w:tcPr>
          <w:p w14:paraId="47DF1675" w14:textId="57CCA582" w:rsidR="00D80693" w:rsidRPr="00B960D6" w:rsidRDefault="00D80693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6C8AD4C0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8E37853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BD8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98BDAE0" w14:textId="0CC42394" w:rsidR="002D09C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343551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75588B3A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79957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0E237B0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82163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617F5272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955666" w:rsidRPr="00B960D6" w14:paraId="326B6B14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5E8D9F9" w14:textId="77777777" w:rsidR="00955666" w:rsidRPr="00B960D6" w:rsidRDefault="0095566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LzOVOD1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0FEE72B" w14:textId="282A573F" w:rsidR="0095566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955666" w:rsidRPr="00951686">
              <w:rPr>
                <w:rFonts w:ascii="Arial" w:eastAsia="Times New Roman" w:hAnsi="Arial" w:cs="Arial"/>
                <w:sz w:val="20"/>
                <w:szCs w:val="20"/>
              </w:rPr>
              <w:t>343551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5DF741EC" w14:textId="77777777" w:rsidR="00955666" w:rsidRPr="00B960D6" w:rsidRDefault="0095566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7205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1A8EAC0" w14:textId="77777777" w:rsidR="00955666" w:rsidRPr="00B960D6" w:rsidRDefault="0095566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7324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7842B6CA" w14:textId="77777777" w:rsidR="00955666" w:rsidRPr="00B960D6" w:rsidRDefault="0095566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955666" w:rsidRPr="00B960D6" w14:paraId="7E1B1087" w14:textId="77777777" w:rsidTr="000D756C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DF7B64E" w14:textId="77777777" w:rsidR="00955666" w:rsidRPr="00B960D6" w:rsidRDefault="0095566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LzOVOD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319B897" w14:textId="7332FF35" w:rsidR="00955666" w:rsidRPr="00B960D6" w:rsidRDefault="00402418" w:rsidP="004024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955666" w:rsidRPr="00951686">
              <w:rPr>
                <w:rFonts w:ascii="Arial" w:eastAsia="Times New Roman" w:hAnsi="Arial" w:cs="Arial"/>
                <w:sz w:val="20"/>
                <w:szCs w:val="20"/>
              </w:rPr>
              <w:t>343551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0CCB1BB3" w14:textId="77777777" w:rsidR="00955666" w:rsidRPr="00B960D6" w:rsidRDefault="0095566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00316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6F26743" w14:textId="77777777" w:rsidR="00955666" w:rsidRPr="00B960D6" w:rsidRDefault="0095566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00458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7C705FE0" w14:textId="77777777" w:rsidR="00955666" w:rsidRPr="00B960D6" w:rsidRDefault="0095566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56AAA095" w14:textId="77777777" w:rsidTr="004D41C6">
        <w:trPr>
          <w:trHeight w:val="288"/>
        </w:trPr>
        <w:tc>
          <w:tcPr>
            <w:tcW w:w="2085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F0A30B4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4FB59B5" w14:textId="77777777" w:rsidR="002D09C6" w:rsidRPr="00B960D6" w:rsidRDefault="002D09C6" w:rsidP="00955666">
            <w:pPr>
              <w:rPr>
                <w:rFonts w:ascii="Arial" w:eastAsia="Times New Roman" w:hAnsi="Arial" w:cs="Arial"/>
                <w:i/>
                <w:iCs/>
                <w:color w:val="00000A"/>
                <w:sz w:val="20"/>
                <w:szCs w:val="20"/>
              </w:rPr>
            </w:pP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AD594F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i/>
                <w:iCs/>
                <w:color w:val="00000A"/>
                <w:sz w:val="20"/>
                <w:szCs w:val="20"/>
              </w:rPr>
            </w:pPr>
          </w:p>
        </w:tc>
        <w:tc>
          <w:tcPr>
            <w:tcW w:w="2700" w:type="dxa"/>
            <w:gridSpan w:val="3"/>
            <w:tcBorders>
              <w:left w:val="nil"/>
            </w:tcBorders>
            <w:shd w:val="clear" w:color="auto" w:fill="auto"/>
            <w:noWrap/>
            <w:vAlign w:val="bottom"/>
          </w:tcPr>
          <w:p w14:paraId="1A47FC66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09C6" w:rsidRPr="002E1B6C" w14:paraId="4CF4B77E" w14:textId="77777777" w:rsidTr="00955666">
        <w:trPr>
          <w:trHeight w:val="300"/>
        </w:trPr>
        <w:tc>
          <w:tcPr>
            <w:tcW w:w="4425" w:type="dxa"/>
            <w:gridSpan w:val="2"/>
            <w:shd w:val="clear" w:color="auto" w:fill="auto"/>
            <w:noWrap/>
            <w:vAlign w:val="bottom"/>
          </w:tcPr>
          <w:p w14:paraId="6ADF5190" w14:textId="77777777" w:rsidR="002D09C6" w:rsidRPr="002E1B6C" w:rsidRDefault="002D09C6" w:rsidP="0095566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A"/>
                <w:sz w:val="22"/>
                <w:szCs w:val="22"/>
              </w:rPr>
            </w:pPr>
            <w:r w:rsidRPr="002E1B6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Species: </w:t>
            </w:r>
            <w:proofErr w:type="spellStart"/>
            <w:r w:rsidRPr="002E1B6C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Ophiophagus</w:t>
            </w:r>
            <w:proofErr w:type="spellEnd"/>
            <w:r w:rsidRPr="002E1B6C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E1B6C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hanna</w:t>
            </w:r>
            <w:proofErr w:type="spellEnd"/>
          </w:p>
        </w:tc>
        <w:tc>
          <w:tcPr>
            <w:tcW w:w="5130" w:type="dxa"/>
            <w:gridSpan w:val="6"/>
            <w:shd w:val="clear" w:color="auto" w:fill="auto"/>
            <w:noWrap/>
            <w:vAlign w:val="bottom"/>
          </w:tcPr>
          <w:p w14:paraId="1448EE90" w14:textId="77777777" w:rsidR="002D09C6" w:rsidRPr="002E1B6C" w:rsidRDefault="002D09C6" w:rsidP="0095566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E1B6C">
              <w:rPr>
                <w:rFonts w:ascii="Arial" w:eastAsia="Times New Roman" w:hAnsi="Arial" w:cs="Arial"/>
                <w:b/>
                <w:bCs/>
                <w:iCs/>
                <w:color w:val="00000A"/>
                <w:sz w:val="22"/>
                <w:szCs w:val="22"/>
              </w:rPr>
              <w:t>Abbreviation: OPHHA</w:t>
            </w:r>
          </w:p>
        </w:tc>
      </w:tr>
      <w:tr w:rsidR="002D09C6" w:rsidRPr="002E1B6C" w14:paraId="5F0E0CDF" w14:textId="77777777" w:rsidTr="00955666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3304AEB" w14:textId="77777777" w:rsidR="002D09C6" w:rsidRPr="002E1B6C" w:rsidRDefault="002D09C6" w:rsidP="0095566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E1B6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EB6F3A9" w14:textId="77777777" w:rsidR="002D09C6" w:rsidRPr="002E1B6C" w:rsidRDefault="002D09C6" w:rsidP="0095566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E1B6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caffold</w:t>
            </w:r>
          </w:p>
        </w:tc>
        <w:tc>
          <w:tcPr>
            <w:tcW w:w="3445" w:type="dxa"/>
            <w:gridSpan w:val="4"/>
            <w:shd w:val="clear" w:color="auto" w:fill="auto"/>
            <w:noWrap/>
            <w:vAlign w:val="bottom"/>
            <w:hideMark/>
          </w:tcPr>
          <w:p w14:paraId="5BAE6F83" w14:textId="77777777" w:rsidR="002D09C6" w:rsidRPr="002E1B6C" w:rsidRDefault="002D09C6" w:rsidP="0095566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E1B6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oordinates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4DF8DB9E" w14:textId="77777777" w:rsidR="002D09C6" w:rsidRPr="002E1B6C" w:rsidRDefault="002D09C6" w:rsidP="0095566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E1B6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trand</w:t>
            </w:r>
          </w:p>
        </w:tc>
      </w:tr>
      <w:tr w:rsidR="002D09C6" w:rsidRPr="00B960D6" w14:paraId="76D3F0E4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910A400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40_OPHH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E70576F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 xml:space="preserve">Scaffold 1301 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46D72972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21874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75DD860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23808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7642AC2B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754A8704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21FC179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15_OPHH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74DEBFE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3494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2363291F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29354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E2D5D6F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33221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1D6636A1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3D2B897E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5B812D2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22_OPHH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1B6D2FD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3494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7DC8FF6F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41134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2FC4920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42372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438E1795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778652FF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4E4BB33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1_OPHH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5EE7F5A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37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199861C9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53328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5EC1771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54822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4D4BFF19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3FC5908C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72AF692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2_OPHH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6423BA5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37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75F7057A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42936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099FFAD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44192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4EF2481E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4F018B4B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947290C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3_OPHH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9FE7132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37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11498214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38315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C0FF6DB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39679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1B7E153D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5CDA269F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94996B0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4_OPHH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7269AA1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37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4F06F146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33224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862DBA7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35101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63916B9C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3A1E10E3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80891A1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5_OPHH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BC7AE99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37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7681E6A4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2425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07A1138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4348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15F38410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36E75BC2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E7A9B59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6_OPHH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0A678BA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37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7D7257C6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1408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69E4FD3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4888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22692619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5FDA682B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4B7F0AD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7_OPHH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F98F675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4557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2A33F000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59531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58AEF77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61106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5E117C4C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4FCF43AD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8DB1D6D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9_OPHH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904B656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4557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74D3F5FA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52381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29077E0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54904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7B53902F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199FB0B6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D642447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10_OPHH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5D0AF3A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4557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11DF3271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41371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A9EE1E2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55861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7C4C63DB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6CA2BE85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E4AFC2D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13_OPHH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DB91DD1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8908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01B9C21B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31232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E583DDB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35945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2A49CF4E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4D42946B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A73F6B1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14_OPHH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DCBC03E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9258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5C9AB921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7431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6BD0014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2206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0BB8D7FC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55AE2FC6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E44BDB7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OVOD2_OPHH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E2EDE15" w14:textId="65A8F00D" w:rsidR="002D09C6" w:rsidRPr="00B960D6" w:rsidRDefault="002D09C6" w:rsidP="00CA4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</w:t>
            </w:r>
            <w:r w:rsidR="00CA4C0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590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670ACC34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579737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448DB68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582510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1A15E991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299C520F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66B9F71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OVOD3_OPHH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9D063BB" w14:textId="3D7F27E6" w:rsidR="002D09C6" w:rsidRPr="00B960D6" w:rsidRDefault="002D09C6" w:rsidP="00CA4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</w:t>
            </w:r>
            <w:r w:rsidR="00CA4C0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590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0A8EC0D2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561523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188017F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565826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79AE2A5E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1BD34DF6" w14:textId="77777777" w:rsidTr="004D41C6">
        <w:trPr>
          <w:trHeight w:val="288"/>
        </w:trPr>
        <w:tc>
          <w:tcPr>
            <w:tcW w:w="20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F417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OVOD5_OPHHA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BBE5" w14:textId="51D0E905" w:rsidR="002D09C6" w:rsidRPr="00B960D6" w:rsidRDefault="002D09C6" w:rsidP="00CA4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</w:t>
            </w:r>
            <w:r w:rsidR="00CA4C0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590</w:t>
            </w:r>
          </w:p>
        </w:tc>
        <w:tc>
          <w:tcPr>
            <w:tcW w:w="200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1A1C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528352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5674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530354</w:t>
            </w:r>
          </w:p>
        </w:tc>
        <w:tc>
          <w:tcPr>
            <w:tcW w:w="16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4F0B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7D45C953" w14:textId="77777777" w:rsidTr="004D41C6">
        <w:trPr>
          <w:trHeight w:val="288"/>
        </w:trPr>
        <w:tc>
          <w:tcPr>
            <w:tcW w:w="2085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4629E9A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6B3152" w14:textId="77777777" w:rsidR="002D09C6" w:rsidRPr="00B960D6" w:rsidRDefault="002D09C6" w:rsidP="00955666">
            <w:pPr>
              <w:rPr>
                <w:rFonts w:ascii="Arial" w:eastAsia="Times New Roman" w:hAnsi="Arial" w:cs="Arial"/>
                <w:i/>
                <w:iCs/>
                <w:color w:val="00000A"/>
                <w:sz w:val="20"/>
                <w:szCs w:val="20"/>
              </w:rPr>
            </w:pP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4FD32E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i/>
                <w:iCs/>
                <w:color w:val="00000A"/>
                <w:sz w:val="20"/>
                <w:szCs w:val="20"/>
              </w:rPr>
            </w:pPr>
          </w:p>
        </w:tc>
        <w:tc>
          <w:tcPr>
            <w:tcW w:w="2700" w:type="dxa"/>
            <w:gridSpan w:val="3"/>
            <w:tcBorders>
              <w:left w:val="nil"/>
            </w:tcBorders>
            <w:shd w:val="clear" w:color="auto" w:fill="auto"/>
            <w:noWrap/>
            <w:vAlign w:val="bottom"/>
          </w:tcPr>
          <w:p w14:paraId="066574FD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09C6" w:rsidRPr="002E1B6C" w14:paraId="2DD1901A" w14:textId="77777777" w:rsidTr="00955666">
        <w:trPr>
          <w:trHeight w:val="300"/>
        </w:trPr>
        <w:tc>
          <w:tcPr>
            <w:tcW w:w="4425" w:type="dxa"/>
            <w:gridSpan w:val="2"/>
            <w:shd w:val="clear" w:color="auto" w:fill="auto"/>
            <w:noWrap/>
            <w:vAlign w:val="bottom"/>
          </w:tcPr>
          <w:p w14:paraId="794976ED" w14:textId="77777777" w:rsidR="002D09C6" w:rsidRPr="002E1B6C" w:rsidRDefault="002D09C6" w:rsidP="0095566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A"/>
                <w:sz w:val="22"/>
                <w:szCs w:val="22"/>
              </w:rPr>
            </w:pPr>
            <w:r w:rsidRPr="002E1B6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Species: </w:t>
            </w:r>
            <w:r w:rsidRPr="002E1B6C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 xml:space="preserve">Python </w:t>
            </w:r>
            <w:proofErr w:type="spellStart"/>
            <w:r w:rsidRPr="002E1B6C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bivittatus</w:t>
            </w:r>
            <w:proofErr w:type="spellEnd"/>
          </w:p>
        </w:tc>
        <w:tc>
          <w:tcPr>
            <w:tcW w:w="5130" w:type="dxa"/>
            <w:gridSpan w:val="6"/>
            <w:shd w:val="clear" w:color="auto" w:fill="auto"/>
            <w:noWrap/>
            <w:vAlign w:val="bottom"/>
          </w:tcPr>
          <w:p w14:paraId="12645305" w14:textId="77777777" w:rsidR="002D09C6" w:rsidRPr="002E1B6C" w:rsidRDefault="002D09C6" w:rsidP="0095566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E1B6C">
              <w:rPr>
                <w:rFonts w:ascii="Arial" w:eastAsia="Times New Roman" w:hAnsi="Arial" w:cs="Arial"/>
                <w:b/>
                <w:bCs/>
                <w:iCs/>
                <w:color w:val="00000A"/>
                <w:sz w:val="22"/>
                <w:szCs w:val="22"/>
              </w:rPr>
              <w:t>Abbreviation: PYTBI</w:t>
            </w:r>
          </w:p>
        </w:tc>
      </w:tr>
      <w:tr w:rsidR="0017193F" w:rsidRPr="002E1B6C" w14:paraId="7C9BD46E" w14:textId="77777777" w:rsidTr="0017193F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B921281" w14:textId="77777777" w:rsidR="0017193F" w:rsidRPr="002E1B6C" w:rsidRDefault="0017193F" w:rsidP="0095566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E1B6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DDCCFA2" w14:textId="77777777" w:rsidR="0017193F" w:rsidRPr="002E1B6C" w:rsidRDefault="0017193F" w:rsidP="0095566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E1B6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caffold</w:t>
            </w:r>
          </w:p>
        </w:tc>
        <w:tc>
          <w:tcPr>
            <w:tcW w:w="3445" w:type="dxa"/>
            <w:gridSpan w:val="4"/>
            <w:shd w:val="clear" w:color="auto" w:fill="auto"/>
            <w:noWrap/>
            <w:vAlign w:val="bottom"/>
            <w:hideMark/>
          </w:tcPr>
          <w:p w14:paraId="4EF508BF" w14:textId="27F229E9" w:rsidR="0017193F" w:rsidRPr="002E1B6C" w:rsidRDefault="00552DDB" w:rsidP="0095566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</w:t>
            </w:r>
            <w:r w:rsidR="0017193F" w:rsidRPr="002E1B6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oordinates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295D553D" w14:textId="4ED36D66" w:rsidR="0017193F" w:rsidRPr="002E1B6C" w:rsidRDefault="00552DDB" w:rsidP="0095566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</w:t>
            </w:r>
            <w:r w:rsidR="0017193F" w:rsidRPr="002E1B6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trand</w:t>
            </w:r>
          </w:p>
        </w:tc>
      </w:tr>
      <w:tr w:rsidR="002D09C6" w:rsidRPr="00B960D6" w14:paraId="0B255249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CC664B0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5_PYTBI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2116D1C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12056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61939559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342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5D570CA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464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1854E015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5F8BBFA1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5B027C9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40_PYTBI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1F31279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150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15189E9A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47901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C892A1F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49380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6521DF98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1364566D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F437588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OVOD5_PYTBI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A00A76B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2664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76237282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59417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8ECDFBC" w14:textId="7BAA8809" w:rsidR="002D09C6" w:rsidRPr="00B960D6" w:rsidRDefault="0040241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2159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42500889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3F78753E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159DD0D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OVOD3_PYTBI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F822EF5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3366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40507B25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19769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A9103F2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23364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58513C05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625475A6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B3694CF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OVOD2_PYTBI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7F76F0A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3366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7A6BA20E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03873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E34E19C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09970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1DBFCE27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590A747D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D324615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OVOD1_PYTBI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CB7793B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3366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55B2B1F6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87354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3620900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89727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23002EA7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62F7DE16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123C59E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7_PYTBI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460E895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477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24C78016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79870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48996C6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80705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7D69E80B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4DA45A04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A0FE801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8_PYTBI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F444B6D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477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6A0E5F00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66501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45F6B00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70429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1B98BD56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30AE376E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51E3A20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9_PYTBI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3A89BF7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477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5674315D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6430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296A66F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6564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287BCE83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3007E664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6914783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10_PYTBI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E712A2F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477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466C0C63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8719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A241E76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9116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16B16F4F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27A584A4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A1E691D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1_PYTBI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BB34EC2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6911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68E13E6B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0584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42475D3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1960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25C8E929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7A114581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3DE4AA4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2_PYTBI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1E23EDB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6911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6F924A1F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9146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A327D0C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9749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5DF423E1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17B04F9C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3A44CBE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3_PYTBI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120D7A2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6911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73FD4E0C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9553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7A80749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30726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642C6F22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06FAEF81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1EAC87F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4_PYTBI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71A8C27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6911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207F69BE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38439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30872FE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40660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0630535E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0ABF458F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3C2DDBC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22_PYTBI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5C16624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6958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27783BAF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42788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A9682CA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42858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0B244D89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27F8BE7F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313CDDB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13_PYTBI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9CD1929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7443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6C4B021F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3565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49D635D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8594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74F9A340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03F08062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CB0C583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14_PYTBI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495EEFB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7443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36FDFC75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2443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8CAF649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5793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2D5729EF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09D41057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C79D8D0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15_PYTBI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97F79A8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7672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1A6AF08F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3134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39B5F37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4905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4AA07C79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21542589" w14:textId="77777777" w:rsidTr="004D41C6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C5066C9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17_PYTBI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383E66A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7672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062B4F98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5368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69940F3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7348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14:paraId="005D961A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71B4EA42" w14:textId="77777777" w:rsidTr="004D41C6">
        <w:trPr>
          <w:trHeight w:val="288"/>
        </w:trPr>
        <w:tc>
          <w:tcPr>
            <w:tcW w:w="20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B431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6_PYTBI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7F3C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14791</w:t>
            </w:r>
          </w:p>
        </w:tc>
        <w:tc>
          <w:tcPr>
            <w:tcW w:w="200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0CEC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601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7154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7224</w:t>
            </w:r>
          </w:p>
        </w:tc>
        <w:tc>
          <w:tcPr>
            <w:tcW w:w="16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9B2E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371EF7B9" w14:textId="77777777" w:rsidTr="004D41C6">
        <w:trPr>
          <w:trHeight w:val="288"/>
        </w:trPr>
        <w:tc>
          <w:tcPr>
            <w:tcW w:w="4425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</w:tcPr>
          <w:p w14:paraId="448BC8CF" w14:textId="77777777" w:rsidR="002D09C6" w:rsidRDefault="002D09C6" w:rsidP="00955666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5130" w:type="dxa"/>
            <w:gridSpan w:val="6"/>
            <w:tcBorders>
              <w:left w:val="nil"/>
            </w:tcBorders>
            <w:shd w:val="clear" w:color="auto" w:fill="auto"/>
            <w:noWrap/>
            <w:vAlign w:val="bottom"/>
          </w:tcPr>
          <w:p w14:paraId="41A37727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b/>
                <w:bCs/>
                <w:iCs/>
                <w:color w:val="00000A"/>
              </w:rPr>
            </w:pPr>
          </w:p>
        </w:tc>
      </w:tr>
      <w:tr w:rsidR="002D09C6" w:rsidRPr="002E1B6C" w14:paraId="5B3839A2" w14:textId="77777777" w:rsidTr="00955666">
        <w:trPr>
          <w:trHeight w:val="300"/>
        </w:trPr>
        <w:tc>
          <w:tcPr>
            <w:tcW w:w="4425" w:type="dxa"/>
            <w:gridSpan w:val="2"/>
            <w:shd w:val="clear" w:color="auto" w:fill="auto"/>
            <w:noWrap/>
            <w:vAlign w:val="bottom"/>
          </w:tcPr>
          <w:p w14:paraId="3A1244E8" w14:textId="77777777" w:rsidR="002D09C6" w:rsidRPr="002E1B6C" w:rsidRDefault="002D09C6" w:rsidP="0095566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A"/>
                <w:sz w:val="22"/>
                <w:szCs w:val="22"/>
              </w:rPr>
            </w:pPr>
            <w:r w:rsidRPr="002E1B6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Species: </w:t>
            </w:r>
            <w:proofErr w:type="spellStart"/>
            <w:r w:rsidRPr="002E1B6C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Vipera</w:t>
            </w:r>
            <w:proofErr w:type="spellEnd"/>
            <w:r w:rsidRPr="002E1B6C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E1B6C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berus</w:t>
            </w:r>
            <w:proofErr w:type="spellEnd"/>
            <w:r w:rsidRPr="002E1B6C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E1B6C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berus</w:t>
            </w:r>
            <w:proofErr w:type="spellEnd"/>
          </w:p>
        </w:tc>
        <w:tc>
          <w:tcPr>
            <w:tcW w:w="5130" w:type="dxa"/>
            <w:gridSpan w:val="6"/>
            <w:shd w:val="clear" w:color="auto" w:fill="auto"/>
            <w:noWrap/>
            <w:vAlign w:val="bottom"/>
          </w:tcPr>
          <w:p w14:paraId="69EA43CF" w14:textId="77777777" w:rsidR="002D09C6" w:rsidRPr="002E1B6C" w:rsidRDefault="002D09C6" w:rsidP="0095566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E1B6C">
              <w:rPr>
                <w:rFonts w:ascii="Arial" w:eastAsia="Times New Roman" w:hAnsi="Arial" w:cs="Arial"/>
                <w:b/>
                <w:bCs/>
                <w:iCs/>
                <w:color w:val="00000A"/>
                <w:sz w:val="22"/>
                <w:szCs w:val="22"/>
              </w:rPr>
              <w:t>Abbreviation: VIPBE</w:t>
            </w:r>
          </w:p>
        </w:tc>
      </w:tr>
      <w:tr w:rsidR="002D09C6" w:rsidRPr="002E1B6C" w14:paraId="700DDFC5" w14:textId="77777777" w:rsidTr="00955666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707E91A" w14:textId="77777777" w:rsidR="002D09C6" w:rsidRPr="002E1B6C" w:rsidRDefault="002D09C6" w:rsidP="0095566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E1B6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586377B" w14:textId="77777777" w:rsidR="002D09C6" w:rsidRPr="002E1B6C" w:rsidRDefault="002D09C6" w:rsidP="0095566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E1B6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caffold</w:t>
            </w:r>
          </w:p>
        </w:tc>
        <w:tc>
          <w:tcPr>
            <w:tcW w:w="3510" w:type="dxa"/>
            <w:gridSpan w:val="5"/>
            <w:shd w:val="clear" w:color="auto" w:fill="auto"/>
            <w:noWrap/>
            <w:vAlign w:val="bottom"/>
            <w:hideMark/>
          </w:tcPr>
          <w:p w14:paraId="290B2388" w14:textId="77777777" w:rsidR="002D09C6" w:rsidRPr="002E1B6C" w:rsidRDefault="002D09C6" w:rsidP="0095566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E1B6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oordinat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5ED493" w14:textId="77777777" w:rsidR="002D09C6" w:rsidRPr="002E1B6C" w:rsidRDefault="002D09C6" w:rsidP="0095566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E1B6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trand</w:t>
            </w:r>
          </w:p>
        </w:tc>
      </w:tr>
      <w:tr w:rsidR="002D09C6" w:rsidRPr="00B960D6" w14:paraId="565CD765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F4E76A2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1_VIPB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02A1E9C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2031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4AE526E1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36708</w:t>
            </w:r>
          </w:p>
        </w:tc>
        <w:tc>
          <w:tcPr>
            <w:tcW w:w="1505" w:type="dxa"/>
            <w:gridSpan w:val="3"/>
            <w:shd w:val="clear" w:color="auto" w:fill="auto"/>
            <w:noWrap/>
            <w:vAlign w:val="bottom"/>
            <w:hideMark/>
          </w:tcPr>
          <w:p w14:paraId="54116845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3864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D9F370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2628E10D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2C01103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2_VIPB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D597954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2031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4C90722B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30420</w:t>
            </w:r>
          </w:p>
        </w:tc>
        <w:tc>
          <w:tcPr>
            <w:tcW w:w="1505" w:type="dxa"/>
            <w:gridSpan w:val="3"/>
            <w:shd w:val="clear" w:color="auto" w:fill="auto"/>
            <w:noWrap/>
            <w:vAlign w:val="bottom"/>
            <w:hideMark/>
          </w:tcPr>
          <w:p w14:paraId="5C78AF9D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310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CF60BA1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62C86F67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94E8718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3_VIPB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4A14F41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2031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5B6A388B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2918</w:t>
            </w:r>
          </w:p>
        </w:tc>
        <w:tc>
          <w:tcPr>
            <w:tcW w:w="1505" w:type="dxa"/>
            <w:gridSpan w:val="3"/>
            <w:shd w:val="clear" w:color="auto" w:fill="auto"/>
            <w:noWrap/>
            <w:vAlign w:val="bottom"/>
            <w:hideMark/>
          </w:tcPr>
          <w:p w14:paraId="150814B9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397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0FCA15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1967EC9A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E66B249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4_VIPB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4D27BA1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2031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19DD928D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6302</w:t>
            </w:r>
          </w:p>
        </w:tc>
        <w:tc>
          <w:tcPr>
            <w:tcW w:w="1505" w:type="dxa"/>
            <w:gridSpan w:val="3"/>
            <w:shd w:val="clear" w:color="auto" w:fill="auto"/>
            <w:noWrap/>
            <w:vAlign w:val="bottom"/>
            <w:hideMark/>
          </w:tcPr>
          <w:p w14:paraId="644BF480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82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EFC511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507D122A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2EC981A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5_VIPB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993F437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2031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0C0CA27F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3707</w:t>
            </w:r>
          </w:p>
        </w:tc>
        <w:tc>
          <w:tcPr>
            <w:tcW w:w="1505" w:type="dxa"/>
            <w:gridSpan w:val="3"/>
            <w:shd w:val="clear" w:color="auto" w:fill="auto"/>
            <w:noWrap/>
            <w:vAlign w:val="bottom"/>
            <w:hideMark/>
          </w:tcPr>
          <w:p w14:paraId="5BC2A4AC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494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343FB6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792CC186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92EC86C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6_VIPB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2CBB80B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2031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1C604B8D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6081</w:t>
            </w:r>
          </w:p>
        </w:tc>
        <w:tc>
          <w:tcPr>
            <w:tcW w:w="1505" w:type="dxa"/>
            <w:gridSpan w:val="3"/>
            <w:shd w:val="clear" w:color="auto" w:fill="auto"/>
            <w:noWrap/>
            <w:vAlign w:val="bottom"/>
            <w:hideMark/>
          </w:tcPr>
          <w:p w14:paraId="353F13A0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62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E0ABD4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17D42193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50925E5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40_VIPB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AFF918B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3593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097F42B0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15514</w:t>
            </w:r>
          </w:p>
        </w:tc>
        <w:tc>
          <w:tcPr>
            <w:tcW w:w="1505" w:type="dxa"/>
            <w:gridSpan w:val="3"/>
            <w:shd w:val="clear" w:color="auto" w:fill="auto"/>
            <w:noWrap/>
            <w:vAlign w:val="bottom"/>
            <w:hideMark/>
          </w:tcPr>
          <w:p w14:paraId="722E0E76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1833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BEDAB5E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28D6CA79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939B4DE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7_VIPB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5DCB0F2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958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6E7CF6F9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8341</w:t>
            </w:r>
          </w:p>
        </w:tc>
        <w:tc>
          <w:tcPr>
            <w:tcW w:w="1505" w:type="dxa"/>
            <w:gridSpan w:val="3"/>
            <w:shd w:val="clear" w:color="auto" w:fill="auto"/>
            <w:noWrap/>
            <w:vAlign w:val="bottom"/>
            <w:hideMark/>
          </w:tcPr>
          <w:p w14:paraId="4B1B9E1A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087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D8D17CB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544CB30C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3224405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9_VIPB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4985944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958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43A583A8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7060</w:t>
            </w:r>
          </w:p>
        </w:tc>
        <w:tc>
          <w:tcPr>
            <w:tcW w:w="1505" w:type="dxa"/>
            <w:gridSpan w:val="3"/>
            <w:shd w:val="clear" w:color="auto" w:fill="auto"/>
            <w:noWrap/>
            <w:vAlign w:val="bottom"/>
            <w:hideMark/>
          </w:tcPr>
          <w:p w14:paraId="3FB8AAD5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719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7E8F50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0EEEEA97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D7DBC09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10_VIPB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BA37597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958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48E31745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33419</w:t>
            </w:r>
          </w:p>
        </w:tc>
        <w:tc>
          <w:tcPr>
            <w:tcW w:w="1505" w:type="dxa"/>
            <w:gridSpan w:val="3"/>
            <w:shd w:val="clear" w:color="auto" w:fill="auto"/>
            <w:noWrap/>
            <w:vAlign w:val="bottom"/>
            <w:hideMark/>
          </w:tcPr>
          <w:p w14:paraId="4B007DD2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3525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CE7AD44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7A1E6F8B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7FDCFC4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13_VIPB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F187D47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958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298AD5ED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96023</w:t>
            </w:r>
          </w:p>
        </w:tc>
        <w:tc>
          <w:tcPr>
            <w:tcW w:w="1505" w:type="dxa"/>
            <w:gridSpan w:val="3"/>
            <w:shd w:val="clear" w:color="auto" w:fill="auto"/>
            <w:noWrap/>
            <w:vAlign w:val="bottom"/>
            <w:hideMark/>
          </w:tcPr>
          <w:p w14:paraId="4E3DA35D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001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DB0FE74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2B2C540A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CAA2BAB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14_VIPB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75A28D9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958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48DDCBB2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18017</w:t>
            </w:r>
          </w:p>
        </w:tc>
        <w:tc>
          <w:tcPr>
            <w:tcW w:w="1505" w:type="dxa"/>
            <w:gridSpan w:val="3"/>
            <w:shd w:val="clear" w:color="auto" w:fill="auto"/>
            <w:noWrap/>
            <w:vAlign w:val="bottom"/>
            <w:hideMark/>
          </w:tcPr>
          <w:p w14:paraId="7FDC54B6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2363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AABD48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47CF4BAB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EA0D826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15_VIPB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B9125CF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958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6A6467A3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34803</w:t>
            </w:r>
          </w:p>
        </w:tc>
        <w:tc>
          <w:tcPr>
            <w:tcW w:w="1505" w:type="dxa"/>
            <w:gridSpan w:val="3"/>
            <w:shd w:val="clear" w:color="auto" w:fill="auto"/>
            <w:noWrap/>
            <w:vAlign w:val="bottom"/>
            <w:hideMark/>
          </w:tcPr>
          <w:p w14:paraId="28E8D892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3849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C9124A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150EFEC4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702F1E7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22_VIPB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7071219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958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554E0121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22081</w:t>
            </w:r>
          </w:p>
        </w:tc>
        <w:tc>
          <w:tcPr>
            <w:tcW w:w="1505" w:type="dxa"/>
            <w:gridSpan w:val="3"/>
            <w:shd w:val="clear" w:color="auto" w:fill="auto"/>
            <w:noWrap/>
            <w:vAlign w:val="bottom"/>
            <w:hideMark/>
          </w:tcPr>
          <w:p w14:paraId="2C8E23BC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2333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3FDA77B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6A91A38E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7AD7A1E" w14:textId="7DA905BC" w:rsidR="002D09C6" w:rsidRPr="00B960D6" w:rsidRDefault="002D09C6" w:rsidP="0023588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</w:t>
            </w:r>
            <w:r w:rsidR="0023588B">
              <w:rPr>
                <w:rFonts w:ascii="Arial" w:eastAsia="Times New Roman" w:hAnsi="Arial" w:cs="Arial"/>
                <w:sz w:val="20"/>
                <w:szCs w:val="20"/>
              </w:rPr>
              <w:t>ic2</w:t>
            </w: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_VIPB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532D108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7118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0989C440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927</w:t>
            </w:r>
          </w:p>
        </w:tc>
        <w:tc>
          <w:tcPr>
            <w:tcW w:w="1505" w:type="dxa"/>
            <w:gridSpan w:val="3"/>
            <w:shd w:val="clear" w:color="auto" w:fill="auto"/>
            <w:noWrap/>
            <w:vAlign w:val="bottom"/>
            <w:hideMark/>
          </w:tcPr>
          <w:p w14:paraId="053A8267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382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A950E8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5133637E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03C5F2A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OVOD3_VIPB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71BD3A1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8953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6192AD9D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530</w:t>
            </w:r>
          </w:p>
        </w:tc>
        <w:tc>
          <w:tcPr>
            <w:tcW w:w="1505" w:type="dxa"/>
            <w:gridSpan w:val="3"/>
            <w:shd w:val="clear" w:color="auto" w:fill="auto"/>
            <w:noWrap/>
            <w:vAlign w:val="bottom"/>
            <w:hideMark/>
          </w:tcPr>
          <w:p w14:paraId="531B4FFA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61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D811E5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7CEBF8A8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B7CC8CB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OVOD5_VIPB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D2FDC6D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8769</w:t>
            </w:r>
          </w:p>
        </w:tc>
        <w:tc>
          <w:tcPr>
            <w:tcW w:w="2005" w:type="dxa"/>
            <w:gridSpan w:val="2"/>
            <w:shd w:val="clear" w:color="auto" w:fill="auto"/>
            <w:noWrap/>
            <w:vAlign w:val="bottom"/>
            <w:hideMark/>
          </w:tcPr>
          <w:p w14:paraId="702822C7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7056</w:t>
            </w:r>
          </w:p>
        </w:tc>
        <w:tc>
          <w:tcPr>
            <w:tcW w:w="1505" w:type="dxa"/>
            <w:gridSpan w:val="3"/>
            <w:shd w:val="clear" w:color="auto" w:fill="auto"/>
            <w:noWrap/>
            <w:vAlign w:val="bottom"/>
            <w:hideMark/>
          </w:tcPr>
          <w:p w14:paraId="4ECB1CAF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92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185118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34935853" w14:textId="77777777" w:rsidTr="0023588B">
        <w:trPr>
          <w:trHeight w:val="288"/>
        </w:trPr>
        <w:tc>
          <w:tcPr>
            <w:tcW w:w="20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374D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39_VIPBE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3898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1562</w:t>
            </w:r>
          </w:p>
        </w:tc>
        <w:tc>
          <w:tcPr>
            <w:tcW w:w="200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2531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09224</w:t>
            </w:r>
          </w:p>
        </w:tc>
        <w:tc>
          <w:tcPr>
            <w:tcW w:w="150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99F3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0929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CE41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2D09C6" w:rsidRPr="00B960D6" w14:paraId="0F1CA5B0" w14:textId="77777777" w:rsidTr="00955666">
        <w:trPr>
          <w:trHeight w:val="300"/>
        </w:trPr>
        <w:tc>
          <w:tcPr>
            <w:tcW w:w="4425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</w:tcPr>
          <w:p w14:paraId="13B03149" w14:textId="77777777" w:rsidR="002D09C6" w:rsidRDefault="002D09C6" w:rsidP="00955666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5130" w:type="dxa"/>
            <w:gridSpan w:val="6"/>
            <w:tcBorders>
              <w:left w:val="nil"/>
            </w:tcBorders>
            <w:shd w:val="clear" w:color="auto" w:fill="auto"/>
            <w:noWrap/>
            <w:vAlign w:val="bottom"/>
          </w:tcPr>
          <w:p w14:paraId="695F7BC8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b/>
                <w:bCs/>
                <w:iCs/>
                <w:color w:val="00000A"/>
              </w:rPr>
            </w:pPr>
          </w:p>
        </w:tc>
      </w:tr>
      <w:tr w:rsidR="002D09C6" w:rsidRPr="002E1B6C" w14:paraId="4F8F4D04" w14:textId="77777777" w:rsidTr="00955666">
        <w:trPr>
          <w:trHeight w:val="300"/>
        </w:trPr>
        <w:tc>
          <w:tcPr>
            <w:tcW w:w="4425" w:type="dxa"/>
            <w:gridSpan w:val="2"/>
            <w:shd w:val="clear" w:color="auto" w:fill="auto"/>
            <w:noWrap/>
          </w:tcPr>
          <w:p w14:paraId="590D1858" w14:textId="77777777" w:rsidR="002D09C6" w:rsidRPr="002E1B6C" w:rsidRDefault="002D09C6" w:rsidP="0095566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A"/>
                <w:sz w:val="22"/>
                <w:szCs w:val="22"/>
              </w:rPr>
            </w:pPr>
            <w:r w:rsidRPr="002E1B6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Species: </w:t>
            </w:r>
            <w:proofErr w:type="spellStart"/>
            <w:r w:rsidRPr="002E1B6C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Protobothrops</w:t>
            </w:r>
            <w:proofErr w:type="spellEnd"/>
            <w:r w:rsidRPr="002E1B6C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E1B6C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mucrosquamatus</w:t>
            </w:r>
            <w:proofErr w:type="spellEnd"/>
          </w:p>
        </w:tc>
        <w:tc>
          <w:tcPr>
            <w:tcW w:w="5130" w:type="dxa"/>
            <w:gridSpan w:val="6"/>
            <w:shd w:val="clear" w:color="auto" w:fill="auto"/>
            <w:noWrap/>
          </w:tcPr>
          <w:p w14:paraId="666BC5C7" w14:textId="77777777" w:rsidR="002D09C6" w:rsidRPr="002E1B6C" w:rsidRDefault="002D09C6" w:rsidP="0095566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E1B6C">
              <w:rPr>
                <w:rFonts w:ascii="Arial" w:eastAsia="Times New Roman" w:hAnsi="Arial" w:cs="Arial"/>
                <w:b/>
                <w:bCs/>
                <w:iCs/>
                <w:color w:val="00000A"/>
                <w:sz w:val="22"/>
                <w:szCs w:val="22"/>
              </w:rPr>
              <w:t>Abbreviation: PROMU</w:t>
            </w:r>
          </w:p>
        </w:tc>
      </w:tr>
      <w:tr w:rsidR="002D09C6" w:rsidRPr="002E1B6C" w14:paraId="59A7EDA6" w14:textId="77777777" w:rsidTr="00955666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78A779B" w14:textId="77777777" w:rsidR="002D09C6" w:rsidRPr="002E1B6C" w:rsidRDefault="002D09C6" w:rsidP="0095566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E1B6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261B5764" w14:textId="77777777" w:rsidR="002D09C6" w:rsidRPr="002E1B6C" w:rsidRDefault="002D09C6" w:rsidP="0095566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E1B6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caffold</w:t>
            </w:r>
          </w:p>
        </w:tc>
        <w:tc>
          <w:tcPr>
            <w:tcW w:w="3510" w:type="dxa"/>
            <w:gridSpan w:val="5"/>
            <w:shd w:val="clear" w:color="auto" w:fill="auto"/>
            <w:noWrap/>
            <w:vAlign w:val="bottom"/>
            <w:hideMark/>
          </w:tcPr>
          <w:p w14:paraId="01F46841" w14:textId="77777777" w:rsidR="002D09C6" w:rsidRPr="002E1B6C" w:rsidRDefault="002D09C6" w:rsidP="0095566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E1B6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oordinat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503FAF" w14:textId="77777777" w:rsidR="002D09C6" w:rsidRPr="002E1B6C" w:rsidRDefault="002D09C6" w:rsidP="0095566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E1B6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trand</w:t>
            </w:r>
          </w:p>
        </w:tc>
      </w:tr>
      <w:tr w:rsidR="002D09C6" w:rsidRPr="00B960D6" w14:paraId="6CDB728A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1A31520" w14:textId="65F4AE39" w:rsidR="002D09C6" w:rsidRPr="00B960D6" w:rsidRDefault="002D09C6" w:rsidP="00CA4C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</w:t>
            </w:r>
            <w:r w:rsidR="00CA4C08">
              <w:rPr>
                <w:rFonts w:ascii="Arial" w:eastAsia="Times New Roman" w:hAnsi="Arial" w:cs="Arial"/>
                <w:sz w:val="20"/>
                <w:szCs w:val="20"/>
              </w:rPr>
              <w:t>ic1</w:t>
            </w: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_PROMU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86E553A" w14:textId="72598081" w:rsidR="002D09C6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66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BC85B6D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78063</w:t>
            </w:r>
          </w:p>
        </w:tc>
        <w:tc>
          <w:tcPr>
            <w:tcW w:w="1530" w:type="dxa"/>
            <w:gridSpan w:val="4"/>
            <w:shd w:val="clear" w:color="auto" w:fill="auto"/>
            <w:noWrap/>
            <w:vAlign w:val="bottom"/>
            <w:hideMark/>
          </w:tcPr>
          <w:p w14:paraId="606837C4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7816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9304BDF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341A5002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9C611BE" w14:textId="272B86AA" w:rsidR="002D09C6" w:rsidRPr="00B960D6" w:rsidRDefault="002D09C6" w:rsidP="00CA4C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</w:t>
            </w:r>
            <w:r w:rsidR="00CA4C08">
              <w:rPr>
                <w:rFonts w:ascii="Arial" w:eastAsia="Times New Roman" w:hAnsi="Arial" w:cs="Arial"/>
                <w:sz w:val="20"/>
                <w:szCs w:val="20"/>
              </w:rPr>
              <w:t>ic2</w:t>
            </w: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_PROMU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7EA3785E" w14:textId="031AB7AD" w:rsidR="002D09C6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caffold </w:t>
            </w:r>
            <w:r w:rsidR="002D09C6" w:rsidRPr="00B960D6">
              <w:rPr>
                <w:rFonts w:ascii="Arial" w:eastAsia="Times New Roman" w:hAnsi="Arial" w:cs="Arial"/>
                <w:sz w:val="20"/>
                <w:szCs w:val="20"/>
              </w:rPr>
              <w:t>66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04D9FE3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94284</w:t>
            </w:r>
          </w:p>
        </w:tc>
        <w:tc>
          <w:tcPr>
            <w:tcW w:w="1530" w:type="dxa"/>
            <w:gridSpan w:val="4"/>
            <w:shd w:val="clear" w:color="auto" w:fill="auto"/>
            <w:noWrap/>
            <w:vAlign w:val="bottom"/>
            <w:hideMark/>
          </w:tcPr>
          <w:p w14:paraId="1CFBBD7B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9777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0A0CE63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055825E9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07C1E5D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OVOD5_PROMU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4A5BF9F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296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5B5134C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3784</w:t>
            </w:r>
          </w:p>
        </w:tc>
        <w:tc>
          <w:tcPr>
            <w:tcW w:w="1530" w:type="dxa"/>
            <w:gridSpan w:val="4"/>
            <w:shd w:val="clear" w:color="auto" w:fill="auto"/>
            <w:noWrap/>
            <w:vAlign w:val="bottom"/>
            <w:hideMark/>
          </w:tcPr>
          <w:p w14:paraId="4EB230F6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60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50D2BDB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5EDE82CD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A9E1C6D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OVOD3_PROMU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2EB54E67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184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C8D7FDC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90803</w:t>
            </w:r>
          </w:p>
        </w:tc>
        <w:tc>
          <w:tcPr>
            <w:tcW w:w="1530" w:type="dxa"/>
            <w:gridSpan w:val="4"/>
            <w:shd w:val="clear" w:color="auto" w:fill="auto"/>
            <w:noWrap/>
            <w:vAlign w:val="bottom"/>
            <w:hideMark/>
          </w:tcPr>
          <w:p w14:paraId="5B6F0ED6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9428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990195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2B7A49A1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94CCBDD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OVOD2_PROMU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3235AB83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184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018C57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69700</w:t>
            </w:r>
          </w:p>
        </w:tc>
        <w:tc>
          <w:tcPr>
            <w:tcW w:w="1530" w:type="dxa"/>
            <w:gridSpan w:val="4"/>
            <w:shd w:val="clear" w:color="auto" w:fill="auto"/>
            <w:noWrap/>
            <w:vAlign w:val="bottom"/>
            <w:hideMark/>
          </w:tcPr>
          <w:p w14:paraId="6671D7F2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7143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8763FCC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2D09C6" w:rsidRPr="00B960D6" w14:paraId="5067E302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D677B22" w14:textId="77777777" w:rsidR="002D09C6" w:rsidRPr="00B960D6" w:rsidRDefault="002D09C6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OVOD1_PROMU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55EB926E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caffold 184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95D5FF3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59297</w:t>
            </w:r>
          </w:p>
        </w:tc>
        <w:tc>
          <w:tcPr>
            <w:tcW w:w="1530" w:type="dxa"/>
            <w:gridSpan w:val="4"/>
            <w:shd w:val="clear" w:color="auto" w:fill="auto"/>
            <w:noWrap/>
            <w:vAlign w:val="bottom"/>
            <w:hideMark/>
          </w:tcPr>
          <w:p w14:paraId="1E36CCE3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619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5EF19D" w14:textId="77777777" w:rsidR="002D09C6" w:rsidRPr="00B960D6" w:rsidRDefault="002D09C6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CA4C08" w:rsidRPr="00B960D6" w14:paraId="1969FA99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B86B6E6" w14:textId="77777777" w:rsidR="00CA4C08" w:rsidRPr="00B960D6" w:rsidRDefault="00CA4C08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22_PROMU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A235D6A" w14:textId="7DEA6C1F" w:rsidR="00CA4C08" w:rsidRPr="00B960D6" w:rsidRDefault="00CA4C08" w:rsidP="00CA4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B0F">
              <w:rPr>
                <w:rFonts w:ascii="Arial" w:eastAsia="Times New Roman" w:hAnsi="Arial" w:cs="Arial"/>
                <w:sz w:val="20"/>
                <w:szCs w:val="20"/>
              </w:rPr>
              <w:t>Scaffold 17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9C36666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85424</w:t>
            </w:r>
          </w:p>
        </w:tc>
        <w:tc>
          <w:tcPr>
            <w:tcW w:w="1530" w:type="dxa"/>
            <w:gridSpan w:val="4"/>
            <w:shd w:val="clear" w:color="auto" w:fill="auto"/>
            <w:noWrap/>
            <w:vAlign w:val="bottom"/>
            <w:hideMark/>
          </w:tcPr>
          <w:p w14:paraId="383C4E6B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18665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991FE8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CA4C08" w:rsidRPr="00B960D6" w14:paraId="0EEA5FC6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3B23402" w14:textId="77777777" w:rsidR="00CA4C08" w:rsidRPr="00B960D6" w:rsidRDefault="00CA4C08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15_PROMU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76821C65" w14:textId="6DD3BEB3" w:rsidR="00CA4C08" w:rsidRPr="00B960D6" w:rsidRDefault="00CA4C08" w:rsidP="00CA4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B0F">
              <w:rPr>
                <w:rFonts w:ascii="Arial" w:eastAsia="Times New Roman" w:hAnsi="Arial" w:cs="Arial"/>
                <w:sz w:val="20"/>
                <w:szCs w:val="20"/>
              </w:rPr>
              <w:t>Scaffold 17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8884F91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83736</w:t>
            </w:r>
          </w:p>
        </w:tc>
        <w:tc>
          <w:tcPr>
            <w:tcW w:w="1530" w:type="dxa"/>
            <w:gridSpan w:val="4"/>
            <w:shd w:val="clear" w:color="auto" w:fill="auto"/>
            <w:noWrap/>
            <w:vAlign w:val="bottom"/>
            <w:hideMark/>
          </w:tcPr>
          <w:p w14:paraId="206157B4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8630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16E48C4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CA4C08" w:rsidRPr="00B960D6" w14:paraId="11E5AFB2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068D6DE" w14:textId="77777777" w:rsidR="00CA4C08" w:rsidRPr="00B960D6" w:rsidRDefault="00CA4C08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14_PROMU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107D55E" w14:textId="2D6C1766" w:rsidR="00CA4C08" w:rsidRPr="00B960D6" w:rsidRDefault="00CA4C08" w:rsidP="00CA4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B0F">
              <w:rPr>
                <w:rFonts w:ascii="Arial" w:eastAsia="Times New Roman" w:hAnsi="Arial" w:cs="Arial"/>
                <w:sz w:val="20"/>
                <w:szCs w:val="20"/>
              </w:rPr>
              <w:t>Scaffold 17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491655F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294775</w:t>
            </w:r>
          </w:p>
        </w:tc>
        <w:tc>
          <w:tcPr>
            <w:tcW w:w="1530" w:type="dxa"/>
            <w:gridSpan w:val="4"/>
            <w:shd w:val="clear" w:color="auto" w:fill="auto"/>
            <w:noWrap/>
            <w:vAlign w:val="bottom"/>
            <w:hideMark/>
          </w:tcPr>
          <w:p w14:paraId="58EAA867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30226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4B6EC7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CA4C08" w:rsidRPr="00B960D6" w14:paraId="58515985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3920C9E" w14:textId="77777777" w:rsidR="00CA4C08" w:rsidRPr="00B960D6" w:rsidRDefault="00CA4C08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13_PROMU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04FAD1C8" w14:textId="3EDFA7CC" w:rsidR="00CA4C08" w:rsidRPr="00B960D6" w:rsidRDefault="00CA4C08" w:rsidP="00CA4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B0F">
              <w:rPr>
                <w:rFonts w:ascii="Arial" w:eastAsia="Times New Roman" w:hAnsi="Arial" w:cs="Arial"/>
                <w:sz w:val="20"/>
                <w:szCs w:val="20"/>
              </w:rPr>
              <w:t>Scaffold 17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54EAAF8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326094</w:t>
            </w:r>
          </w:p>
        </w:tc>
        <w:tc>
          <w:tcPr>
            <w:tcW w:w="1530" w:type="dxa"/>
            <w:gridSpan w:val="4"/>
            <w:shd w:val="clear" w:color="auto" w:fill="auto"/>
            <w:noWrap/>
            <w:vAlign w:val="bottom"/>
            <w:hideMark/>
          </w:tcPr>
          <w:p w14:paraId="5601A03E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32762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6D548D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CA4C08" w:rsidRPr="00B960D6" w14:paraId="1D70D873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A123EA6" w14:textId="77777777" w:rsidR="00CA4C08" w:rsidRPr="00B960D6" w:rsidRDefault="00CA4C08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10_PROMU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8FA34AD" w14:textId="531EBD19" w:rsidR="00CA4C08" w:rsidRPr="00B960D6" w:rsidRDefault="00CA4C08" w:rsidP="00CA4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B0F">
              <w:rPr>
                <w:rFonts w:ascii="Arial" w:eastAsia="Times New Roman" w:hAnsi="Arial" w:cs="Arial"/>
                <w:sz w:val="20"/>
                <w:szCs w:val="20"/>
              </w:rPr>
              <w:t>Scaffold 17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1C3D0E6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406942</w:t>
            </w:r>
          </w:p>
        </w:tc>
        <w:tc>
          <w:tcPr>
            <w:tcW w:w="1530" w:type="dxa"/>
            <w:gridSpan w:val="4"/>
            <w:shd w:val="clear" w:color="auto" w:fill="auto"/>
            <w:noWrap/>
            <w:vAlign w:val="bottom"/>
            <w:hideMark/>
          </w:tcPr>
          <w:p w14:paraId="3031F1A8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40850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10754E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CA4C08" w:rsidRPr="00B960D6" w14:paraId="139A6E3F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D2C8694" w14:textId="77777777" w:rsidR="00CA4C08" w:rsidRPr="00B960D6" w:rsidRDefault="00CA4C08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9_PROMU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0033843B" w14:textId="5E646D0D" w:rsidR="00CA4C08" w:rsidRPr="00B960D6" w:rsidRDefault="00CA4C08" w:rsidP="00CA4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B0F">
              <w:rPr>
                <w:rFonts w:ascii="Arial" w:eastAsia="Times New Roman" w:hAnsi="Arial" w:cs="Arial"/>
                <w:sz w:val="20"/>
                <w:szCs w:val="20"/>
              </w:rPr>
              <w:t>Scaffold 17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3648235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433331</w:t>
            </w:r>
          </w:p>
        </w:tc>
        <w:tc>
          <w:tcPr>
            <w:tcW w:w="1530" w:type="dxa"/>
            <w:gridSpan w:val="4"/>
            <w:shd w:val="clear" w:color="auto" w:fill="auto"/>
            <w:noWrap/>
            <w:vAlign w:val="bottom"/>
            <w:hideMark/>
          </w:tcPr>
          <w:p w14:paraId="51E3FCA0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4362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5F7864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CA4C08" w:rsidRPr="00B960D6" w14:paraId="0AD67A9A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684192A" w14:textId="77777777" w:rsidR="00CA4C08" w:rsidRPr="00B960D6" w:rsidRDefault="00CA4C08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7_PROMU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34C63587" w14:textId="39225432" w:rsidR="00CA4C08" w:rsidRPr="00B960D6" w:rsidRDefault="00CA4C08" w:rsidP="00CA4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B0F">
              <w:rPr>
                <w:rFonts w:ascii="Arial" w:eastAsia="Times New Roman" w:hAnsi="Arial" w:cs="Arial"/>
                <w:sz w:val="20"/>
                <w:szCs w:val="20"/>
              </w:rPr>
              <w:t>Scaffold 17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004AA5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439070</w:t>
            </w:r>
          </w:p>
        </w:tc>
        <w:tc>
          <w:tcPr>
            <w:tcW w:w="1530" w:type="dxa"/>
            <w:gridSpan w:val="4"/>
            <w:shd w:val="clear" w:color="auto" w:fill="auto"/>
            <w:noWrap/>
            <w:vAlign w:val="bottom"/>
            <w:hideMark/>
          </w:tcPr>
          <w:p w14:paraId="2D3C642C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44067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0DBC9B9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CA4C08" w:rsidRPr="00B960D6" w14:paraId="697D9FC1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12A28DB" w14:textId="77777777" w:rsidR="00CA4C08" w:rsidRPr="00B960D6" w:rsidRDefault="00CA4C08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6_PROMU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296E46C5" w14:textId="56FFFDF5" w:rsidR="00CA4C08" w:rsidRPr="00B960D6" w:rsidRDefault="00CA4C08" w:rsidP="00CA4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B0F">
              <w:rPr>
                <w:rFonts w:ascii="Arial" w:eastAsia="Times New Roman" w:hAnsi="Arial" w:cs="Arial"/>
                <w:sz w:val="20"/>
                <w:szCs w:val="20"/>
              </w:rPr>
              <w:t>Scaffold 17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69DB043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460903</w:t>
            </w:r>
          </w:p>
        </w:tc>
        <w:tc>
          <w:tcPr>
            <w:tcW w:w="1530" w:type="dxa"/>
            <w:gridSpan w:val="4"/>
            <w:shd w:val="clear" w:color="auto" w:fill="auto"/>
            <w:noWrap/>
            <w:vAlign w:val="bottom"/>
            <w:hideMark/>
          </w:tcPr>
          <w:p w14:paraId="6A7FB2C2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46507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F9B410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CA4C08" w:rsidRPr="00B960D6" w14:paraId="279BAB86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3669611" w14:textId="77777777" w:rsidR="00CA4C08" w:rsidRPr="00B960D6" w:rsidRDefault="00CA4C08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5_PROMU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197D3AE" w14:textId="66FEE905" w:rsidR="00CA4C08" w:rsidRPr="00B960D6" w:rsidRDefault="00CA4C08" w:rsidP="00CA4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B0F">
              <w:rPr>
                <w:rFonts w:ascii="Arial" w:eastAsia="Times New Roman" w:hAnsi="Arial" w:cs="Arial"/>
                <w:sz w:val="20"/>
                <w:szCs w:val="20"/>
              </w:rPr>
              <w:t>Scaffold 17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8A09B52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469961</w:t>
            </w:r>
          </w:p>
        </w:tc>
        <w:tc>
          <w:tcPr>
            <w:tcW w:w="1530" w:type="dxa"/>
            <w:gridSpan w:val="4"/>
            <w:shd w:val="clear" w:color="auto" w:fill="auto"/>
            <w:noWrap/>
            <w:vAlign w:val="bottom"/>
            <w:hideMark/>
          </w:tcPr>
          <w:p w14:paraId="64735BD9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4700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897837A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CA4C08" w:rsidRPr="00B960D6" w14:paraId="4A9584DD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A10031B" w14:textId="77777777" w:rsidR="00CA4C08" w:rsidRPr="00B960D6" w:rsidRDefault="00CA4C08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4_PROMU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7353EAF6" w14:textId="5C2CF6BC" w:rsidR="00CA4C08" w:rsidRPr="00B960D6" w:rsidRDefault="00CA4C08" w:rsidP="00CA4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B0F">
              <w:rPr>
                <w:rFonts w:ascii="Arial" w:eastAsia="Times New Roman" w:hAnsi="Arial" w:cs="Arial"/>
                <w:sz w:val="20"/>
                <w:szCs w:val="20"/>
              </w:rPr>
              <w:t>Scaffold 17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569DC7F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480469</w:t>
            </w:r>
          </w:p>
        </w:tc>
        <w:tc>
          <w:tcPr>
            <w:tcW w:w="1530" w:type="dxa"/>
            <w:gridSpan w:val="4"/>
            <w:shd w:val="clear" w:color="auto" w:fill="auto"/>
            <w:noWrap/>
            <w:vAlign w:val="bottom"/>
            <w:hideMark/>
          </w:tcPr>
          <w:p w14:paraId="793CDB29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48250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B0AACF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proofErr w:type="gramEnd"/>
          </w:p>
        </w:tc>
      </w:tr>
      <w:tr w:rsidR="00CA4C08" w:rsidRPr="00B960D6" w14:paraId="62FFA825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516FEEE" w14:textId="77777777" w:rsidR="00CA4C08" w:rsidRPr="00B960D6" w:rsidRDefault="00CA4C08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3_PROMU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3E3ED8D6" w14:textId="2D018AC8" w:rsidR="00CA4C08" w:rsidRPr="00B960D6" w:rsidRDefault="00CA4C08" w:rsidP="00CA4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B0F">
              <w:rPr>
                <w:rFonts w:ascii="Arial" w:eastAsia="Times New Roman" w:hAnsi="Arial" w:cs="Arial"/>
                <w:sz w:val="20"/>
                <w:szCs w:val="20"/>
              </w:rPr>
              <w:t>Scaffold 17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C11648F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487431</w:t>
            </w:r>
          </w:p>
        </w:tc>
        <w:tc>
          <w:tcPr>
            <w:tcW w:w="1530" w:type="dxa"/>
            <w:gridSpan w:val="4"/>
            <w:shd w:val="clear" w:color="auto" w:fill="auto"/>
            <w:noWrap/>
            <w:vAlign w:val="bottom"/>
            <w:hideMark/>
          </w:tcPr>
          <w:p w14:paraId="124B7B1F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48854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BF1E70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CA4C08" w:rsidRPr="00B960D6" w14:paraId="267E39FB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4E27E38" w14:textId="77777777" w:rsidR="00CA4C08" w:rsidRPr="00B960D6" w:rsidRDefault="00CA4C08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2_PROMU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0010D79B" w14:textId="4253906F" w:rsidR="00CA4C08" w:rsidRPr="00B960D6" w:rsidRDefault="00CA4C08" w:rsidP="00CA4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B0F">
              <w:rPr>
                <w:rFonts w:ascii="Arial" w:eastAsia="Times New Roman" w:hAnsi="Arial" w:cs="Arial"/>
                <w:sz w:val="20"/>
                <w:szCs w:val="20"/>
              </w:rPr>
              <w:t>Scaffold 17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12BFDB2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493359</w:t>
            </w:r>
          </w:p>
        </w:tc>
        <w:tc>
          <w:tcPr>
            <w:tcW w:w="1530" w:type="dxa"/>
            <w:gridSpan w:val="4"/>
            <w:shd w:val="clear" w:color="auto" w:fill="auto"/>
            <w:noWrap/>
            <w:vAlign w:val="bottom"/>
            <w:hideMark/>
          </w:tcPr>
          <w:p w14:paraId="2FB06BD6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4940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E25AD83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  <w:tr w:rsidR="00CA4C08" w:rsidRPr="00B960D6" w14:paraId="60517034" w14:textId="77777777" w:rsidTr="0023588B">
        <w:trPr>
          <w:trHeight w:val="288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3831F49" w14:textId="77777777" w:rsidR="00CA4C08" w:rsidRPr="00B960D6" w:rsidRDefault="00CA4C08" w:rsidP="0095566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SnBD1_PROMU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85409D6" w14:textId="06FE1CE3" w:rsidR="00CA4C08" w:rsidRPr="00B960D6" w:rsidRDefault="00CA4C08" w:rsidP="00CA4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7B0F">
              <w:rPr>
                <w:rFonts w:ascii="Arial" w:eastAsia="Times New Roman" w:hAnsi="Arial" w:cs="Arial"/>
                <w:sz w:val="20"/>
                <w:szCs w:val="20"/>
              </w:rPr>
              <w:t>Scaffold 17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B0A3A2B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499084</w:t>
            </w:r>
          </w:p>
        </w:tc>
        <w:tc>
          <w:tcPr>
            <w:tcW w:w="1530" w:type="dxa"/>
            <w:gridSpan w:val="4"/>
            <w:shd w:val="clear" w:color="auto" w:fill="auto"/>
            <w:noWrap/>
            <w:vAlign w:val="bottom"/>
            <w:hideMark/>
          </w:tcPr>
          <w:p w14:paraId="5266853F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960D6">
              <w:rPr>
                <w:rFonts w:ascii="Arial" w:eastAsia="Times New Roman" w:hAnsi="Arial" w:cs="Arial"/>
                <w:sz w:val="20"/>
                <w:szCs w:val="20"/>
              </w:rPr>
              <w:t>50010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12A504" w14:textId="77777777" w:rsidR="00CA4C08" w:rsidRPr="00B960D6" w:rsidRDefault="00CA4C08" w:rsidP="009556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960D6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proofErr w:type="gramEnd"/>
          </w:p>
        </w:tc>
      </w:tr>
    </w:tbl>
    <w:p w14:paraId="2F4A6E5B" w14:textId="77777777" w:rsidR="002D09C6" w:rsidRDefault="002D09C6" w:rsidP="002D09C6">
      <w:pPr>
        <w:tabs>
          <w:tab w:val="left" w:pos="360"/>
        </w:tabs>
        <w:spacing w:line="480" w:lineRule="auto"/>
      </w:pPr>
    </w:p>
    <w:p w14:paraId="55786F60" w14:textId="04D98BE6" w:rsidR="00774612" w:rsidRDefault="002D09C6" w:rsidP="00774612">
      <w:pPr>
        <w:spacing w:line="480" w:lineRule="auto"/>
      </w:pPr>
      <w:r w:rsidRPr="00CB1210">
        <w:t xml:space="preserve">Reptile </w:t>
      </w:r>
      <w:r>
        <w:t>d</w:t>
      </w:r>
      <w:r w:rsidRPr="00CB1210">
        <w:t xml:space="preserve">efensin </w:t>
      </w:r>
      <w:proofErr w:type="spellStart"/>
      <w:r w:rsidRPr="00CB1210">
        <w:t>orthologs</w:t>
      </w:r>
      <w:proofErr w:type="spellEnd"/>
      <w:r w:rsidRPr="00CB1210">
        <w:t xml:space="preserve"> </w:t>
      </w:r>
      <w:r>
        <w:t xml:space="preserve">from </w:t>
      </w:r>
      <w:r w:rsidRPr="004D41C6">
        <w:rPr>
          <w:i/>
        </w:rPr>
        <w:t xml:space="preserve">A. </w:t>
      </w:r>
      <w:proofErr w:type="spellStart"/>
      <w:r w:rsidRPr="004D41C6">
        <w:rPr>
          <w:i/>
        </w:rPr>
        <w:t>carolinensis</w:t>
      </w:r>
      <w:proofErr w:type="spellEnd"/>
      <w:r w:rsidR="00DC4306">
        <w:rPr>
          <w:i/>
        </w:rPr>
        <w:t xml:space="preserve"> </w:t>
      </w:r>
      <w:r w:rsidR="00DC4306">
        <w:t>[34]</w:t>
      </w:r>
      <w:r>
        <w:t xml:space="preserve">, </w:t>
      </w:r>
      <w:r w:rsidRPr="00B22483">
        <w:rPr>
          <w:i/>
          <w:iCs/>
        </w:rPr>
        <w:t>O</w:t>
      </w:r>
      <w:r>
        <w:rPr>
          <w:i/>
          <w:iCs/>
        </w:rPr>
        <w:t>.</w:t>
      </w:r>
      <w:r w:rsidRPr="00B22483">
        <w:rPr>
          <w:i/>
          <w:iCs/>
        </w:rPr>
        <w:t xml:space="preserve"> </w:t>
      </w:r>
      <w:proofErr w:type="spellStart"/>
      <w:r w:rsidRPr="00B22483">
        <w:rPr>
          <w:i/>
          <w:iCs/>
        </w:rPr>
        <w:t>hanna</w:t>
      </w:r>
      <w:proofErr w:type="spellEnd"/>
      <w:r>
        <w:rPr>
          <w:i/>
          <w:iCs/>
        </w:rPr>
        <w:t xml:space="preserve"> </w:t>
      </w:r>
      <w:r>
        <w:t>(king cobra)</w:t>
      </w:r>
      <w:r w:rsidR="00DC4306">
        <w:t xml:space="preserve"> [77]</w:t>
      </w:r>
      <w:r>
        <w:t>,</w:t>
      </w:r>
      <w:r w:rsidRPr="00B22483">
        <w:t xml:space="preserve"> </w:t>
      </w:r>
      <w:r w:rsidRPr="00B22483">
        <w:rPr>
          <w:i/>
          <w:iCs/>
        </w:rPr>
        <w:t xml:space="preserve">Python </w:t>
      </w:r>
      <w:proofErr w:type="spellStart"/>
      <w:r w:rsidRPr="00B22483">
        <w:rPr>
          <w:i/>
          <w:iCs/>
        </w:rPr>
        <w:t>bivittatus</w:t>
      </w:r>
      <w:proofErr w:type="spellEnd"/>
      <w:r>
        <w:t xml:space="preserve"> (</w:t>
      </w:r>
      <w:r w:rsidRPr="00B22483">
        <w:t>Burmese python</w:t>
      </w:r>
      <w:r>
        <w:t>)</w:t>
      </w:r>
      <w:r w:rsidR="00DC4306">
        <w:t xml:space="preserve"> [78]</w:t>
      </w:r>
      <w:r>
        <w:t xml:space="preserve">, as well as </w:t>
      </w:r>
      <w:r w:rsidRPr="00B22483">
        <w:t xml:space="preserve">the </w:t>
      </w:r>
      <w:r>
        <w:t xml:space="preserve">pit vipers </w:t>
      </w:r>
      <w:r w:rsidRPr="00B22483">
        <w:rPr>
          <w:i/>
          <w:iCs/>
        </w:rPr>
        <w:t>V</w:t>
      </w:r>
      <w:r>
        <w:rPr>
          <w:i/>
          <w:iCs/>
        </w:rPr>
        <w:t>.</w:t>
      </w:r>
      <w:r w:rsidRPr="00B22483">
        <w:rPr>
          <w:i/>
          <w:iCs/>
        </w:rPr>
        <w:t xml:space="preserve"> </w:t>
      </w:r>
      <w:proofErr w:type="spellStart"/>
      <w:r w:rsidRPr="00B22483">
        <w:rPr>
          <w:i/>
          <w:iCs/>
        </w:rPr>
        <w:t>berus</w:t>
      </w:r>
      <w:proofErr w:type="spellEnd"/>
      <w:r w:rsidRPr="00B22483">
        <w:rPr>
          <w:i/>
          <w:iCs/>
        </w:rPr>
        <w:t xml:space="preserve"> </w:t>
      </w:r>
      <w:proofErr w:type="spellStart"/>
      <w:r w:rsidRPr="00B22483">
        <w:rPr>
          <w:i/>
          <w:iCs/>
        </w:rPr>
        <w:t>berus</w:t>
      </w:r>
      <w:proofErr w:type="spellEnd"/>
      <w:r>
        <w:rPr>
          <w:i/>
          <w:iCs/>
        </w:rPr>
        <w:t xml:space="preserve"> </w:t>
      </w:r>
      <w:r>
        <w:t>and</w:t>
      </w:r>
      <w:r w:rsidRPr="002D09C6">
        <w:rPr>
          <w:i/>
          <w:iCs/>
        </w:rPr>
        <w:t xml:space="preserve"> </w:t>
      </w:r>
      <w:r>
        <w:rPr>
          <w:i/>
          <w:iCs/>
        </w:rPr>
        <w:t xml:space="preserve">P. </w:t>
      </w:r>
      <w:proofErr w:type="spellStart"/>
      <w:r>
        <w:rPr>
          <w:i/>
          <w:iCs/>
        </w:rPr>
        <w:t>mucrosquamatus</w:t>
      </w:r>
      <w:proofErr w:type="spellEnd"/>
      <w:r w:rsidRPr="00CB1210">
        <w:rPr>
          <w:rFonts w:cs="Times"/>
          <w:color w:val="191919"/>
        </w:rPr>
        <w:t>.</w:t>
      </w:r>
      <w:r>
        <w:t xml:space="preserve">  </w:t>
      </w:r>
      <w:proofErr w:type="spellStart"/>
      <w:r>
        <w:t>Orthologs</w:t>
      </w:r>
      <w:proofErr w:type="spellEnd"/>
      <w:r>
        <w:t xml:space="preserve"> were identified in published genomes, and genomic locations of </w:t>
      </w:r>
      <w:proofErr w:type="spellStart"/>
      <w:r>
        <w:t>ortholog</w:t>
      </w:r>
      <w:proofErr w:type="spellEnd"/>
      <w:r>
        <w:t xml:space="preserve"> genes are indicated</w:t>
      </w:r>
      <w:r w:rsidR="00774612" w:rsidRPr="00774612">
        <w:t xml:space="preserve"> </w:t>
      </w:r>
      <w:r w:rsidR="00774612">
        <w:rPr>
          <w:iCs/>
        </w:rPr>
        <w:t>(</w:t>
      </w:r>
      <w:hyperlink r:id="rId5" w:history="1">
        <w:r w:rsidR="00774612" w:rsidRPr="00F7035B">
          <w:rPr>
            <w:rStyle w:val="Hyperlink"/>
          </w:rPr>
          <w:t>https://www.ncbi.nlm.nih.gov/genome/annotation_euk/Protobothrops_mucrosquamatus/100/</w:t>
        </w:r>
      </w:hyperlink>
      <w:r w:rsidR="00774612">
        <w:t>) (</w:t>
      </w:r>
      <w:hyperlink r:id="rId6" w:history="1">
        <w:r w:rsidR="00774612" w:rsidRPr="00F7035B">
          <w:rPr>
            <w:rStyle w:val="Hyperlink"/>
          </w:rPr>
          <w:t>https://www.ncbi.nlm.nih.gov/bioproject/170536</w:t>
        </w:r>
      </w:hyperlink>
      <w:r w:rsidR="00774612">
        <w:t>) (</w:t>
      </w:r>
      <w:hyperlink r:id="rId7" w:history="1">
        <w:r w:rsidR="00774612" w:rsidRPr="00F7035B">
          <w:rPr>
            <w:rStyle w:val="Hyperlink"/>
          </w:rPr>
          <w:t>https://www.hgsc.bcm.edu/reptiles/european-adder-genome-project</w:t>
        </w:r>
      </w:hyperlink>
      <w:r w:rsidR="00774612">
        <w:t>)</w:t>
      </w:r>
      <w:r w:rsidR="00DC4306">
        <w:t>.</w:t>
      </w:r>
    </w:p>
    <w:p w14:paraId="0855994F" w14:textId="77777777" w:rsidR="002D09C6" w:rsidRPr="00165A49" w:rsidRDefault="002D09C6" w:rsidP="00774612">
      <w:pPr>
        <w:tabs>
          <w:tab w:val="left" w:pos="360"/>
        </w:tabs>
        <w:spacing w:line="480" w:lineRule="auto"/>
        <w:rPr>
          <w:b/>
        </w:rPr>
      </w:pPr>
    </w:p>
    <w:p w14:paraId="56E72099" w14:textId="77777777" w:rsidR="00774612" w:rsidRDefault="00774612">
      <w:pPr>
        <w:rPr>
          <w:sz w:val="20"/>
          <w:szCs w:val="20"/>
          <w:lang w:eastAsia="ja-JP"/>
        </w:rPr>
      </w:pPr>
    </w:p>
    <w:sectPr w:rsidR="00774612" w:rsidSect="002D09C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3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9C6"/>
    <w:rsid w:val="000D756C"/>
    <w:rsid w:val="0017193F"/>
    <w:rsid w:val="0023588B"/>
    <w:rsid w:val="00255F82"/>
    <w:rsid w:val="00283409"/>
    <w:rsid w:val="002D09C6"/>
    <w:rsid w:val="002E1B6C"/>
    <w:rsid w:val="00345055"/>
    <w:rsid w:val="00402418"/>
    <w:rsid w:val="004D41C6"/>
    <w:rsid w:val="00552DDB"/>
    <w:rsid w:val="005C7378"/>
    <w:rsid w:val="00774612"/>
    <w:rsid w:val="007879E0"/>
    <w:rsid w:val="007E72F8"/>
    <w:rsid w:val="007F073A"/>
    <w:rsid w:val="00897E45"/>
    <w:rsid w:val="008C1E29"/>
    <w:rsid w:val="00936859"/>
    <w:rsid w:val="00955666"/>
    <w:rsid w:val="009765D7"/>
    <w:rsid w:val="00A3641E"/>
    <w:rsid w:val="00A627AC"/>
    <w:rsid w:val="00C07B34"/>
    <w:rsid w:val="00C85AD1"/>
    <w:rsid w:val="00CA4C08"/>
    <w:rsid w:val="00D36EFA"/>
    <w:rsid w:val="00D611B1"/>
    <w:rsid w:val="00D80693"/>
    <w:rsid w:val="00D975D7"/>
    <w:rsid w:val="00DC4306"/>
    <w:rsid w:val="00F148BE"/>
    <w:rsid w:val="00F37C5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61D1C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9C6"/>
    <w:pPr>
      <w:spacing w:after="0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27AC"/>
    <w:rPr>
      <w:rFonts w:ascii="Lucida Grande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7AC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D09C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9C6"/>
    <w:pPr>
      <w:spacing w:after="0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27AC"/>
    <w:rPr>
      <w:rFonts w:ascii="Lucida Grande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7AC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D09C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ncbi.nlm.nih.gov/genome/annotation_euk/Protobothrops_mucrosquamatus/100/" TargetMode="External"/><Relationship Id="rId6" Type="http://schemas.openxmlformats.org/officeDocument/2006/relationships/hyperlink" Target="https://www.ncbi.nlm.nih.gov/bioproject/170536" TargetMode="External"/><Relationship Id="rId7" Type="http://schemas.openxmlformats.org/officeDocument/2006/relationships/hyperlink" Target="https://www.hgsc.bcm.edu/reptiles/european-adder-genome-project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81</Words>
  <Characters>5596</Characters>
  <Application>Microsoft Macintosh Word</Application>
  <DocSecurity>0</DocSecurity>
  <Lines>46</Lines>
  <Paragraphs>13</Paragraphs>
  <ScaleCrop>false</ScaleCrop>
  <Company>George Mason University</Company>
  <LinksUpToDate>false</LinksUpToDate>
  <CharactersWithSpaces>6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y Bishop</dc:creator>
  <cp:keywords/>
  <dc:description/>
  <cp:lastModifiedBy>Barney Bishop</cp:lastModifiedBy>
  <cp:revision>2</cp:revision>
  <cp:lastPrinted>2019-06-21T15:45:00Z</cp:lastPrinted>
  <dcterms:created xsi:type="dcterms:W3CDTF">2019-06-30T04:21:00Z</dcterms:created>
  <dcterms:modified xsi:type="dcterms:W3CDTF">2019-06-30T04:21:00Z</dcterms:modified>
</cp:coreProperties>
</file>